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9A8EB" w14:textId="77777777" w:rsidR="00ED4EDC" w:rsidRDefault="00ED4EDC"/>
    <w:p w14:paraId="71BD5C4A" w14:textId="77777777" w:rsidR="001B13A4" w:rsidRDefault="001B13A4" w:rsidP="001B13A4">
      <w:pPr>
        <w:shd w:val="clear" w:color="auto" w:fill="FFFFFF"/>
        <w:bidi w:val="0"/>
        <w:rPr>
          <w:rFonts w:ascii="Calibri" w:hAnsi="Calibri" w:cstheme="minorHAnsi"/>
          <w:sz w:val="28"/>
          <w:szCs w:val="28"/>
        </w:rPr>
      </w:pPr>
    </w:p>
    <w:p w14:paraId="088A760D" w14:textId="6AC1D898" w:rsidR="001B13A4" w:rsidRPr="00FC40E9" w:rsidRDefault="001B13A4" w:rsidP="001B13A4">
      <w:pPr>
        <w:shd w:val="clear" w:color="auto" w:fill="FFFFFF"/>
        <w:bidi w:val="0"/>
        <w:rPr>
          <w:rFonts w:ascii="Calibri" w:hAnsi="Calibri" w:cstheme="minorHAnsi"/>
          <w:sz w:val="28"/>
          <w:szCs w:val="28"/>
        </w:rPr>
      </w:pPr>
      <w:r w:rsidRPr="00FC40E9">
        <w:rPr>
          <w:rFonts w:ascii="Calibri" w:hAnsi="Calibri" w:cstheme="minorHAnsi"/>
          <w:sz w:val="28"/>
          <w:szCs w:val="28"/>
        </w:rPr>
        <w:t>Table: Comparison of patients with single and multiple cluster</w:t>
      </w:r>
      <w:r w:rsidR="005329C9">
        <w:rPr>
          <w:rFonts w:ascii="Calibri" w:hAnsi="Calibri" w:cstheme="minorHAnsi"/>
          <w:sz w:val="28"/>
          <w:szCs w:val="28"/>
        </w:rPr>
        <w:t>s</w:t>
      </w:r>
    </w:p>
    <w:p w14:paraId="42DF8B3E" w14:textId="77777777" w:rsidR="001B13A4" w:rsidRPr="00FC40E9" w:rsidRDefault="001B13A4" w:rsidP="001B13A4">
      <w:pPr>
        <w:shd w:val="clear" w:color="auto" w:fill="FFFFFF"/>
        <w:bidi w:val="0"/>
        <w:rPr>
          <w:rFonts w:ascii="Calibri" w:hAnsi="Calibri" w:cstheme="minorHAns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2564"/>
        <w:gridCol w:w="2126"/>
        <w:gridCol w:w="1355"/>
      </w:tblGrid>
      <w:tr w:rsidR="001B13A4" w:rsidRPr="00FC40E9" w14:paraId="4E9B1D2A" w14:textId="77777777" w:rsidTr="004814BD">
        <w:tc>
          <w:tcPr>
            <w:tcW w:w="2251" w:type="dxa"/>
          </w:tcPr>
          <w:p w14:paraId="14ED9E0C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Feature</w:t>
            </w:r>
          </w:p>
        </w:tc>
        <w:tc>
          <w:tcPr>
            <w:tcW w:w="2564" w:type="dxa"/>
          </w:tcPr>
          <w:p w14:paraId="7AD4E1A3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Patients with Single cluster</w:t>
            </w:r>
          </w:p>
        </w:tc>
        <w:tc>
          <w:tcPr>
            <w:tcW w:w="2126" w:type="dxa"/>
          </w:tcPr>
          <w:p w14:paraId="53E11BA8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Patients with multiple clusters</w:t>
            </w:r>
          </w:p>
        </w:tc>
        <w:tc>
          <w:tcPr>
            <w:tcW w:w="1355" w:type="dxa"/>
          </w:tcPr>
          <w:p w14:paraId="7DEED62B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P Value</w:t>
            </w:r>
          </w:p>
        </w:tc>
      </w:tr>
      <w:tr w:rsidR="001B13A4" w:rsidRPr="00FC40E9" w14:paraId="542A90AB" w14:textId="77777777" w:rsidTr="004814BD">
        <w:tc>
          <w:tcPr>
            <w:tcW w:w="2251" w:type="dxa"/>
          </w:tcPr>
          <w:p w14:paraId="2FBAC3AD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Origin</w:t>
            </w:r>
          </w:p>
          <w:p w14:paraId="2AF1A182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Bladder</w:t>
            </w:r>
          </w:p>
          <w:p w14:paraId="12CDD404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Breast</w:t>
            </w:r>
          </w:p>
          <w:p w14:paraId="7D4B647B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Colo-rectum</w:t>
            </w:r>
          </w:p>
          <w:p w14:paraId="505ACA61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Kidney</w:t>
            </w:r>
          </w:p>
          <w:p w14:paraId="4612C347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Melanoma</w:t>
            </w:r>
          </w:p>
          <w:p w14:paraId="58DA650A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Pancreas</w:t>
            </w:r>
          </w:p>
          <w:p w14:paraId="4D632033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Prostate</w:t>
            </w:r>
          </w:p>
          <w:p w14:paraId="6ED7301F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Sarcomas</w:t>
            </w:r>
          </w:p>
          <w:p w14:paraId="505E0F2B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Stomach</w:t>
            </w:r>
          </w:p>
          <w:p w14:paraId="4378D2D7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 xml:space="preserve">   Thyroid</w:t>
            </w:r>
          </w:p>
          <w:p w14:paraId="0D3D635E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Total</w:t>
            </w:r>
          </w:p>
        </w:tc>
        <w:tc>
          <w:tcPr>
            <w:tcW w:w="2564" w:type="dxa"/>
          </w:tcPr>
          <w:p w14:paraId="0719B7C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00AC5B10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4 patients</w:t>
            </w:r>
          </w:p>
          <w:p w14:paraId="6F2E1B66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8 patients</w:t>
            </w:r>
          </w:p>
          <w:p w14:paraId="56DE06CC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36 patients</w:t>
            </w:r>
          </w:p>
          <w:p w14:paraId="1EB7B753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8 patients</w:t>
            </w:r>
          </w:p>
          <w:p w14:paraId="09009E42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6 patients</w:t>
            </w:r>
          </w:p>
          <w:p w14:paraId="77C3F8CE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2 patients</w:t>
            </w:r>
          </w:p>
          <w:p w14:paraId="342CE4D5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1 patients</w:t>
            </w:r>
          </w:p>
          <w:p w14:paraId="39538BBB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4 patients</w:t>
            </w:r>
          </w:p>
          <w:p w14:paraId="5524624B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1 patients</w:t>
            </w:r>
          </w:p>
          <w:p w14:paraId="6FDBBD85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5 patients</w:t>
            </w:r>
          </w:p>
          <w:p w14:paraId="5C029532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125 patients</w:t>
            </w:r>
          </w:p>
        </w:tc>
        <w:tc>
          <w:tcPr>
            <w:tcW w:w="2126" w:type="dxa"/>
          </w:tcPr>
          <w:p w14:paraId="6A227EFF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486EE2B0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48 patients</w:t>
            </w:r>
          </w:p>
          <w:p w14:paraId="60FB62E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99 patients</w:t>
            </w:r>
          </w:p>
          <w:p w14:paraId="270E70D8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208 patients</w:t>
            </w:r>
          </w:p>
          <w:p w14:paraId="700BCD08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52 patients</w:t>
            </w:r>
          </w:p>
          <w:p w14:paraId="0FC59F73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61 patients</w:t>
            </w:r>
          </w:p>
          <w:p w14:paraId="2B82B5DA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31 patients</w:t>
            </w:r>
          </w:p>
          <w:p w14:paraId="50873314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23 patients</w:t>
            </w:r>
          </w:p>
          <w:p w14:paraId="6DBF59A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76 patients</w:t>
            </w:r>
          </w:p>
          <w:p w14:paraId="60DF889A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7 patients</w:t>
            </w:r>
          </w:p>
          <w:p w14:paraId="7A885E7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43 patients</w:t>
            </w:r>
          </w:p>
          <w:p w14:paraId="5C9D42B0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648 patients</w:t>
            </w:r>
          </w:p>
        </w:tc>
        <w:tc>
          <w:tcPr>
            <w:tcW w:w="1355" w:type="dxa"/>
          </w:tcPr>
          <w:p w14:paraId="1814482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5D2107C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5734A161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191FEDA4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78EC7987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22FF1ECA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304CF0D8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12C0508F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76DF395D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6CA8A68F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1D0AACDE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3D96904C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0.24</w:t>
            </w:r>
          </w:p>
        </w:tc>
      </w:tr>
      <w:tr w:rsidR="001B13A4" w:rsidRPr="00FC40E9" w14:paraId="08F89973" w14:textId="77777777" w:rsidTr="004814BD">
        <w:tc>
          <w:tcPr>
            <w:tcW w:w="2251" w:type="dxa"/>
          </w:tcPr>
          <w:p w14:paraId="7FFCE0E2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Average Age (SD)</w:t>
            </w:r>
          </w:p>
        </w:tc>
        <w:tc>
          <w:tcPr>
            <w:tcW w:w="2564" w:type="dxa"/>
          </w:tcPr>
          <w:p w14:paraId="234C4C78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61.6 (14.4)</w:t>
            </w:r>
          </w:p>
        </w:tc>
        <w:tc>
          <w:tcPr>
            <w:tcW w:w="2126" w:type="dxa"/>
          </w:tcPr>
          <w:p w14:paraId="411E4F91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60.7 (15.6)</w:t>
            </w:r>
          </w:p>
        </w:tc>
        <w:tc>
          <w:tcPr>
            <w:tcW w:w="1355" w:type="dxa"/>
          </w:tcPr>
          <w:p w14:paraId="42DF3B74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0.51</w:t>
            </w:r>
          </w:p>
        </w:tc>
      </w:tr>
      <w:tr w:rsidR="001B13A4" w:rsidRPr="00FC40E9" w14:paraId="6E79E67C" w14:textId="77777777" w:rsidTr="004814BD">
        <w:tc>
          <w:tcPr>
            <w:tcW w:w="2251" w:type="dxa"/>
          </w:tcPr>
          <w:p w14:paraId="44238F1E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Female/Male</w:t>
            </w:r>
          </w:p>
        </w:tc>
        <w:tc>
          <w:tcPr>
            <w:tcW w:w="2564" w:type="dxa"/>
          </w:tcPr>
          <w:p w14:paraId="2336508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42/83 (33.6%/66.4%)</w:t>
            </w:r>
          </w:p>
        </w:tc>
        <w:tc>
          <w:tcPr>
            <w:tcW w:w="2126" w:type="dxa"/>
          </w:tcPr>
          <w:p w14:paraId="75BC5B0D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305/343 (47.1%/52.9%)</w:t>
            </w:r>
          </w:p>
        </w:tc>
        <w:tc>
          <w:tcPr>
            <w:tcW w:w="1355" w:type="dxa"/>
          </w:tcPr>
          <w:p w14:paraId="55FE0645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</w:p>
          <w:p w14:paraId="0D436B59" w14:textId="77777777" w:rsidR="001B13A4" w:rsidRPr="00FC40E9" w:rsidRDefault="001B13A4" w:rsidP="004814BD">
            <w:pPr>
              <w:bidi w:val="0"/>
              <w:rPr>
                <w:rFonts w:ascii="Calibri" w:hAnsi="Calibri" w:cstheme="minorHAnsi"/>
                <w:sz w:val="28"/>
                <w:szCs w:val="28"/>
              </w:rPr>
            </w:pPr>
            <w:r w:rsidRPr="00FC40E9">
              <w:rPr>
                <w:rFonts w:ascii="Calibri" w:hAnsi="Calibri" w:cstheme="minorHAnsi"/>
                <w:sz w:val="28"/>
                <w:szCs w:val="28"/>
              </w:rPr>
              <w:t>0.006</w:t>
            </w:r>
          </w:p>
        </w:tc>
      </w:tr>
    </w:tbl>
    <w:p w14:paraId="558C02E1" w14:textId="77777777" w:rsidR="001B13A4" w:rsidRPr="00FC40E9" w:rsidRDefault="001B13A4" w:rsidP="001B13A4">
      <w:pPr>
        <w:shd w:val="clear" w:color="auto" w:fill="FFFFFF"/>
        <w:bidi w:val="0"/>
        <w:rPr>
          <w:rFonts w:ascii="Calibri" w:hAnsi="Calibri" w:cstheme="minorHAnsi"/>
          <w:sz w:val="28"/>
          <w:szCs w:val="28"/>
        </w:rPr>
      </w:pPr>
    </w:p>
    <w:p w14:paraId="775757DD" w14:textId="77777777" w:rsidR="001B13A4" w:rsidRPr="00FC40E9" w:rsidRDefault="001B13A4" w:rsidP="001B13A4">
      <w:pPr>
        <w:shd w:val="clear" w:color="auto" w:fill="FFFFFF"/>
        <w:bidi w:val="0"/>
        <w:rPr>
          <w:rFonts w:ascii="Calibri" w:hAnsi="Calibri" w:cstheme="minorHAnsi"/>
          <w:sz w:val="28"/>
          <w:szCs w:val="28"/>
        </w:rPr>
      </w:pPr>
    </w:p>
    <w:p w14:paraId="2DD8D057" w14:textId="77777777" w:rsidR="001B13A4" w:rsidRDefault="001B13A4"/>
    <w:p w14:paraId="3109F366" w14:textId="7871E890" w:rsidR="000B0D35" w:rsidRDefault="00000000" w:rsidP="001B13A4">
      <w:pPr>
        <w:bidi w:val="0"/>
      </w:pPr>
    </w:p>
    <w:p w14:paraId="2D6D2677" w14:textId="77777777" w:rsidR="001B13A4" w:rsidRPr="001B13A4" w:rsidRDefault="001B13A4" w:rsidP="001B13A4">
      <w:pPr>
        <w:bidi w:val="0"/>
      </w:pPr>
    </w:p>
    <w:sectPr w:rsidR="001B13A4" w:rsidRPr="001B1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EDC"/>
    <w:rsid w:val="000E5797"/>
    <w:rsid w:val="001B13A4"/>
    <w:rsid w:val="001D1DD4"/>
    <w:rsid w:val="003D680E"/>
    <w:rsid w:val="005329C9"/>
    <w:rsid w:val="00ED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5EA0"/>
  <w15:chartTrackingRefBased/>
  <w15:docId w15:val="{203E0BFE-7B90-45EF-8066-EDBEA38FF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3A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B1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4</cp:revision>
  <dcterms:created xsi:type="dcterms:W3CDTF">2023-01-09T16:14:00Z</dcterms:created>
  <dcterms:modified xsi:type="dcterms:W3CDTF">2023-01-10T13:03:00Z</dcterms:modified>
</cp:coreProperties>
</file>